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1DB9DF92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A4C1D" w:rsidRPr="00323F12" w14:paraId="340321FD" w14:textId="77777777" w:rsidTr="00E364FC">
        <w:tc>
          <w:tcPr>
            <w:tcW w:w="9350" w:type="dxa"/>
          </w:tcPr>
          <w:p w14:paraId="565EEC54" w14:textId="77777777" w:rsidR="00DA4C1D" w:rsidRPr="00323F12" w:rsidRDefault="00DA4C1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anel A. Workplace mobility residuals</w:t>
            </w:r>
          </w:p>
          <w:p w14:paraId="129D34E6" w14:textId="77777777" w:rsidR="00DA4C1D" w:rsidRPr="00323F12" w:rsidRDefault="00DA4C1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EFFE71C" wp14:editId="6FB67A8B">
                  <wp:extent cx="4935894" cy="2558122"/>
                  <wp:effectExtent l="0" t="0" r="4445" b="0"/>
                  <wp:docPr id="207938498" name="Picture 8" descr="A graph with a dotted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349635" name="Picture 8" descr="A graph with a dotted line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5894" cy="2558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4C1D" w:rsidRPr="00323F12" w14:paraId="43FE0A0E" w14:textId="77777777" w:rsidTr="00E364FC">
        <w:tc>
          <w:tcPr>
            <w:tcW w:w="9350" w:type="dxa"/>
          </w:tcPr>
          <w:p w14:paraId="773BB6DB" w14:textId="77777777" w:rsidR="00DA4C1D" w:rsidRPr="00323F12" w:rsidRDefault="00DA4C1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Panel B. Residential mobility residuals</w:t>
            </w:r>
          </w:p>
          <w:p w14:paraId="48E2E87E" w14:textId="77777777" w:rsidR="00DA4C1D" w:rsidRPr="00323F12" w:rsidRDefault="00DA4C1D" w:rsidP="00E364F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E3D134D" wp14:editId="081A7FDD">
                  <wp:extent cx="4752898" cy="2463281"/>
                  <wp:effectExtent l="0" t="0" r="0" b="635"/>
                  <wp:docPr id="387543882" name="Picture 9" descr="A graph of a scatter of parti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120710" name="Picture 9" descr="A graph of a scatter of particles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8102" cy="2481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D4A497" w14:textId="6C78C1FA" w:rsidR="00DA4C1D" w:rsidRPr="00323F12" w:rsidRDefault="00DA4C1D" w:rsidP="00DA4C1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\s 1 </w:instrText>
      </w: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323F1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23F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. Moran’s I Scatterplots for Residuals from the Baseline OLS Models</w:t>
      </w:r>
    </w:p>
    <w:p w14:paraId="0FBADEBE" w14:textId="77777777" w:rsidR="00DA4C1D" w:rsidRPr="00323F12" w:rsidRDefault="00DA4C1D" w:rsidP="00DA4C1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323F1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anel A presents the Moran’s I scatterplot for residuals from the baseline OLS model of workplace mobility, while Panel B shows the corresponding scatterplot for residential mobility. In both panels, the upward-sloping trend lines indicate positive spatial autocorrelation, suggesting that counties with higher-than-expected mobility tend to be surrounded by similarly high-mobility neighbors—and vice versa for lower values. The observed Moran’s I statistics are 0.163 for workplace mobility and 0.185 for residential mobility, both statistically significant at the 99% confidence level (Appendix Table 3). </w:t>
      </w:r>
    </w:p>
    <w:p w14:paraId="650B9D71" w14:textId="77777777" w:rsidR="00C62ABD" w:rsidRDefault="00C62ABD"/>
    <w:sectPr w:rsidR="00C62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37AFB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6056E1"/>
    <w:rsid w:val="00625A06"/>
    <w:rsid w:val="00646BAD"/>
    <w:rsid w:val="006578D3"/>
    <w:rsid w:val="00660ECC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B55E9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54A69"/>
    <w:rsid w:val="00D56975"/>
    <w:rsid w:val="00D56D81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710</Characters>
  <Application>Microsoft Office Word</Application>
  <DocSecurity>0</DocSecurity>
  <Lines>14</Lines>
  <Paragraphs>5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27:00Z</dcterms:created>
  <dcterms:modified xsi:type="dcterms:W3CDTF">2025-12-10T00:51:00Z</dcterms:modified>
</cp:coreProperties>
</file>